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BD208" w14:textId="4D0D7A58" w:rsidR="00F517B8" w:rsidRPr="00FF6E78" w:rsidRDefault="00F517B8" w:rsidP="00F517B8">
      <w:pPr>
        <w:pStyle w:val="MDPI31text"/>
        <w:spacing w:line="48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FF6E78">
        <w:rPr>
          <w:rFonts w:ascii="Times New Roman" w:hAnsi="Times New Roman"/>
          <w:b/>
          <w:bCs/>
          <w:color w:val="auto"/>
          <w:sz w:val="24"/>
          <w:szCs w:val="24"/>
        </w:rPr>
        <w:t>Table S</w:t>
      </w:r>
      <w:r w:rsidR="007A4963" w:rsidRPr="00FF6E78">
        <w:rPr>
          <w:rFonts w:ascii="Times New Roman" w:hAnsi="Times New Roman"/>
          <w:b/>
          <w:bCs/>
          <w:color w:val="auto"/>
          <w:sz w:val="24"/>
          <w:szCs w:val="24"/>
        </w:rPr>
        <w:t>1</w:t>
      </w:r>
      <w:r w:rsidRPr="00FF6E78">
        <w:rPr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r w:rsidRPr="00FF6E78">
        <w:rPr>
          <w:rFonts w:ascii="Times New Roman" w:hAnsi="Times New Roman"/>
          <w:color w:val="auto"/>
          <w:sz w:val="24"/>
          <w:szCs w:val="24"/>
        </w:rPr>
        <w:t>Biochemical characteristics of the participants</w:t>
      </w:r>
    </w:p>
    <w:tbl>
      <w:tblPr>
        <w:tblStyle w:val="Grigliatabella2"/>
        <w:tblW w:w="9071" w:type="dxa"/>
        <w:tblInd w:w="-140" w:type="dxa"/>
        <w:tblLayout w:type="fixed"/>
        <w:tblLook w:val="04A0" w:firstRow="1" w:lastRow="0" w:firstColumn="1" w:lastColumn="0" w:noHBand="0" w:noVBand="1"/>
      </w:tblPr>
      <w:tblGrid>
        <w:gridCol w:w="2834"/>
        <w:gridCol w:w="1748"/>
        <w:gridCol w:w="1749"/>
        <w:gridCol w:w="1749"/>
        <w:gridCol w:w="991"/>
      </w:tblGrid>
      <w:tr w:rsidR="00497930" w:rsidRPr="00FF6E78" w14:paraId="7D89806D" w14:textId="77777777" w:rsidTr="00C73767"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5528D0" w14:textId="77777777" w:rsidR="00F517B8" w:rsidRPr="00FF6E78" w:rsidRDefault="00F517B8" w:rsidP="00C7376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0B9E57" w14:textId="77777777" w:rsidR="00F517B8" w:rsidRPr="00FF6E78" w:rsidRDefault="00F517B8" w:rsidP="00C7376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FF6E78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FM (n.14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C633DF" w14:textId="77777777" w:rsidR="00F517B8" w:rsidRPr="00FF6E78" w:rsidRDefault="00F517B8" w:rsidP="00C7376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FF6E78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FM-IBS (n.23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C09154" w14:textId="77777777" w:rsidR="00F517B8" w:rsidRPr="00FF6E78" w:rsidRDefault="00F517B8" w:rsidP="00C7376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FF6E78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IBS (n.19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440DF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97930" w:rsidRPr="00FF6E78" w14:paraId="104CAFCB" w14:textId="77777777" w:rsidTr="00C73767"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0D880" w14:textId="77777777" w:rsidR="00F517B8" w:rsidRPr="00FF6E78" w:rsidRDefault="00F517B8" w:rsidP="00C737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8"/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bookmarkEnd w:id="0"/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μU</w:t>
            </w:r>
            <w:proofErr w:type="spellEnd"/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4E6690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2.34 ± 0.29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C187C4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2.06 ± 0.17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8241CB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2.04 ± 0.24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2EF8D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497930" w:rsidRPr="00FF6E78" w14:paraId="3C50E968" w14:textId="77777777" w:rsidTr="00C73767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900C1BB" w14:textId="77777777" w:rsidR="00F517B8" w:rsidRPr="00FF6E78" w:rsidRDefault="00F517B8" w:rsidP="00C737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fT3 (</w:t>
            </w:r>
            <w:proofErr w:type="spellStart"/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D150B9B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3.33 ± 0.10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B6B3000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2.97 ± 0.12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A1D18B0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3.27 ± 0.09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948E39E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97930" w:rsidRPr="00FF6E78" w14:paraId="6775C143" w14:textId="77777777" w:rsidTr="00C73767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7171FCA" w14:textId="77777777" w:rsidR="00F517B8" w:rsidRPr="00FF6E78" w:rsidRDefault="00F517B8" w:rsidP="00C737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fT4 (</w:t>
            </w:r>
            <w:proofErr w:type="spellStart"/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D2B362B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1.19 ± 0.04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DC9C26D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1.24 ± 0.05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03488EB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1.24 ± 0.03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A75777C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497930" w:rsidRPr="00FF6E78" w14:paraId="08951F8E" w14:textId="77777777" w:rsidTr="00C73767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2B8412CA" w14:textId="77777777" w:rsidR="00F517B8" w:rsidRPr="00FF6E78" w:rsidRDefault="00F517B8" w:rsidP="00C73767">
            <w:pPr>
              <w:spacing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F6E78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Glucose (mg/d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4D194FF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84.2 ± 3.14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74DA44B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78.4 ± 1.79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8A4D125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86.0 ± 1.66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5F87B0A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97930" w:rsidRPr="00FF6E78" w14:paraId="01175BA4" w14:textId="77777777" w:rsidTr="00C73767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BE833CC" w14:textId="77777777" w:rsidR="00F517B8" w:rsidRPr="00FF6E78" w:rsidRDefault="00F517B8" w:rsidP="00C73767">
            <w:pPr>
              <w:spacing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F6E78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Insulin (</w:t>
            </w:r>
            <w:proofErr w:type="spellStart"/>
            <w:r w:rsidRPr="00FF6E78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μU</w:t>
            </w:r>
            <w:proofErr w:type="spellEnd"/>
            <w:r w:rsidRPr="00FF6E78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/m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617EF33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8.38 ± 2.12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F406C6B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5.97 ± 0.60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58C0622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9.92 ± 1.95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7D42835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497930" w:rsidRPr="00FF6E78" w14:paraId="42CE3084" w14:textId="77777777" w:rsidTr="00C73767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82342A5" w14:textId="77777777" w:rsidR="00F517B8" w:rsidRPr="00FF6E78" w:rsidRDefault="00F517B8" w:rsidP="00C737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25-OH-Vit. D (ng/m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BC0AA40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35.6 </w:t>
            </w:r>
            <w:bookmarkStart w:id="1" w:name="OLE_LINK9"/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"/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4.55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9505DCD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28.1 ± 2.37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B2B4164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29.6 ± 2.44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5784A7C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97930" w:rsidRPr="00FF6E78" w14:paraId="0DE86BE5" w14:textId="77777777" w:rsidTr="00C73767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B281E01" w14:textId="77777777" w:rsidR="00F517B8" w:rsidRPr="00FF6E78" w:rsidRDefault="00F517B8" w:rsidP="00C737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Vit. B12 (ng/m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D13F556" w14:textId="12BA7B99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  <w:r w:rsidR="0049793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± 48.4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1B7D084" w14:textId="33671268" w:rsidR="00F517B8" w:rsidRPr="00FF6E78" w:rsidRDefault="00497930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7.3 </w:t>
            </w:r>
            <w:r w:rsidR="00F517B8" w:rsidRPr="00FF6E78">
              <w:rPr>
                <w:rFonts w:ascii="Times New Roman" w:hAnsi="Times New Roman" w:cs="Times New Roman"/>
                <w:sz w:val="24"/>
                <w:szCs w:val="24"/>
              </w:rPr>
              <w:t>± 33.1</w:t>
            </w:r>
            <w:r w:rsidR="00F517B8"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3C71D7C" w14:textId="0FF63141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  <w:r w:rsidR="00497930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± 53.2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8C30D78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497930" w:rsidRPr="00FF6E78" w14:paraId="4A95D99F" w14:textId="77777777" w:rsidTr="00C73767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287FE59E" w14:textId="77777777" w:rsidR="00F517B8" w:rsidRPr="00FF6E78" w:rsidRDefault="00F517B8" w:rsidP="00C737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γGT</w:t>
            </w:r>
            <w:proofErr w:type="spellEnd"/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D98A56E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25.1 ± 6.61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40F4E4A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19.1 ± 3.62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A3B6B37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19.9 ± 2.51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48CDA0D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497930" w:rsidRPr="00FF6E78" w14:paraId="509A5075" w14:textId="77777777" w:rsidTr="00C73767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1CA8BBD" w14:textId="77777777" w:rsidR="00F517B8" w:rsidRPr="00FF6E78" w:rsidRDefault="00F517B8" w:rsidP="00C737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25FCFD8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21.5 ± 2.64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0B54073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14.2 ± 1.31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4765159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18.2 ± 1.85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A1B9E72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97930" w:rsidRPr="00FF6E78" w14:paraId="41C20194" w14:textId="77777777" w:rsidTr="00C73767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B0D7890" w14:textId="77777777" w:rsidR="00F517B8" w:rsidRPr="00FF6E78" w:rsidRDefault="00F517B8" w:rsidP="00C737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 xml:space="preserve">AST (U/L)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ED700E8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21.7 ± 1.98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94AA0E4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16.6 ± 1.08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F0B3826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19.5 ± 1.07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C75E43F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0110E" w:rsidRPr="00FF6E78" w14:paraId="6EA26A4D" w14:textId="77777777" w:rsidTr="00C73767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32FF8CF" w14:textId="098717A9" w:rsidR="0000110E" w:rsidRPr="00FF6E78" w:rsidRDefault="0000110E" w:rsidP="00C737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="004979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97930" w:rsidRPr="00497930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  <w:r w:rsidR="004979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2690760" w14:textId="44BE888C" w:rsidR="0000110E" w:rsidRPr="00FF6E78" w:rsidRDefault="0000110E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24CB01D" w14:textId="566CA0E3" w:rsidR="0000110E" w:rsidRPr="00FF6E78" w:rsidRDefault="0000110E" w:rsidP="000011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19 ± 0</w:t>
            </w:r>
            <w:r w:rsidR="007E60C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30D11E4" w14:textId="562DDF27" w:rsidR="0000110E" w:rsidRPr="00FF6E78" w:rsidRDefault="0000110E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29 ± 0.05</w:t>
            </w:r>
            <w:r w:rsidRPr="007E60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7742AFF" w14:textId="391B5D88" w:rsidR="0000110E" w:rsidRPr="00FF6E78" w:rsidRDefault="0000110E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97930" w:rsidRPr="00FF6E78" w14:paraId="78D92C66" w14:textId="77777777" w:rsidTr="00C73767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AC3698D" w14:textId="77777777" w:rsidR="00F517B8" w:rsidRPr="00FF6E78" w:rsidRDefault="00F517B8" w:rsidP="00C737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5B51772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193 ± 10.6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F51465B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179 ± 7.53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C04F802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203 ± 6.90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5AB5498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97930" w:rsidRPr="00FF6E78" w14:paraId="39E065D9" w14:textId="77777777" w:rsidTr="00C73767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E893573" w14:textId="77777777" w:rsidR="00F517B8" w:rsidRPr="00FF6E78" w:rsidRDefault="00F517B8" w:rsidP="00C737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HDL Cholesterol (mg/d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0D441F0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70.6 ± 5.93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9F260C3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60.3 ± 3.59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2770B1B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55.9 ± 2.52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BF1E4B8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97930" w:rsidRPr="00FF6E78" w14:paraId="5D65C4B8" w14:textId="77777777" w:rsidTr="00C73767"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00B2C" w14:textId="77777777" w:rsidR="00F517B8" w:rsidRPr="00FF6E78" w:rsidRDefault="00F517B8" w:rsidP="00C737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992EB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84.2 ± 9.67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605A3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80.2 ± 9.16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2DD89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104 ± 10.2</w:t>
            </w:r>
            <w:r w:rsidRPr="00FF6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9A7C4" w14:textId="77777777" w:rsidR="00F517B8" w:rsidRPr="00FF6E78" w:rsidRDefault="00F517B8" w:rsidP="00C737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E7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14:paraId="2438C1BA" w14:textId="460F0FCE" w:rsidR="00F517B8" w:rsidRPr="00FF6E78" w:rsidRDefault="00F517B8" w:rsidP="00FF6E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E7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SH: thyroid-stimulating hormone; fT3: free triiodothyronine; fT4: free thyroxine; </w:t>
      </w:r>
      <w:r w:rsidRPr="00FF6E78">
        <w:rPr>
          <w:rFonts w:ascii="Times New Roman" w:hAnsi="Times New Roman" w:cs="Times New Roman"/>
          <w:bCs/>
          <w:sz w:val="24"/>
          <w:szCs w:val="24"/>
        </w:rPr>
        <w:t>γ</w:t>
      </w:r>
      <w:r w:rsidRPr="00FF6E7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T: gamma glutamyl transferase; ALT: alanine aminotransferase; AST: aspartate aminotransferase; </w:t>
      </w:r>
      <w:r w:rsidR="0000110E" w:rsidRPr="00FF6E7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RP: C-reactive protein; </w:t>
      </w:r>
      <w:r w:rsidRPr="00FF6E78">
        <w:rPr>
          <w:rFonts w:ascii="Times New Roman" w:hAnsi="Times New Roman" w:cs="Times New Roman"/>
          <w:bCs/>
          <w:sz w:val="24"/>
          <w:szCs w:val="24"/>
          <w:lang w:val="en-US"/>
        </w:rPr>
        <w:t>HDL Cholesterol: High-Density Lipoprotein Cholesterol</w:t>
      </w:r>
      <w:r w:rsidRPr="00FF6E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FF6E78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Means ± SEM. The Kruskal-Wallis test with Dunn's </w:t>
      </w:r>
      <w:r w:rsidR="00FF6E78" w:rsidRPr="00FF6E78">
        <w:rPr>
          <w:rFonts w:ascii="Times New Roman" w:hAnsi="Times New Roman" w:cs="Times New Roman"/>
          <w:sz w:val="24"/>
          <w:szCs w:val="24"/>
          <w:lang w:val="en-US"/>
        </w:rPr>
        <w:t>multiple-comparison tests was used to assess</w:t>
      </w:r>
      <w:r w:rsidRPr="00FF6E78">
        <w:rPr>
          <w:rFonts w:ascii="Times New Roman" w:hAnsi="Times New Roman" w:cs="Times New Roman"/>
          <w:sz w:val="24"/>
          <w:szCs w:val="24"/>
          <w:lang w:val="en-US"/>
        </w:rPr>
        <w:t xml:space="preserve"> differences among groups.</w:t>
      </w:r>
    </w:p>
    <w:p w14:paraId="306CD237" w14:textId="77777777" w:rsidR="002E0866" w:rsidRPr="00FF6E78" w:rsidRDefault="002E0866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sectPr w:rsidR="002E0866" w:rsidRPr="00FF6E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7B8"/>
    <w:rsid w:val="0000110E"/>
    <w:rsid w:val="002E0866"/>
    <w:rsid w:val="003F1F1D"/>
    <w:rsid w:val="00497930"/>
    <w:rsid w:val="007A4963"/>
    <w:rsid w:val="007E60C6"/>
    <w:rsid w:val="00F517B8"/>
    <w:rsid w:val="00FB1B28"/>
    <w:rsid w:val="00FF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844071"/>
  <w15:chartTrackingRefBased/>
  <w15:docId w15:val="{6136D079-5C4C-4538-B63A-C979D9BC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517B8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F517B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F517B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Grigliatabella2">
    <w:name w:val="Griglia tabella2"/>
    <w:basedOn w:val="Tabellanormale"/>
    <w:next w:val="Grigliatabella"/>
    <w:uiPriority w:val="59"/>
    <w:rsid w:val="00F517B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gliatabella">
    <w:name w:val="Table Grid"/>
    <w:basedOn w:val="Tabellanormale"/>
    <w:uiPriority w:val="39"/>
    <w:rsid w:val="00F51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4</Words>
  <Characters>1100</Characters>
  <Application>Microsoft Office Word</Application>
  <DocSecurity>0</DocSecurity>
  <Lines>81</Lines>
  <Paragraphs>7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Russo</dc:creator>
  <cp:keywords/>
  <dc:description/>
  <cp:lastModifiedBy>Bianco Antonella</cp:lastModifiedBy>
  <cp:revision>5</cp:revision>
  <dcterms:created xsi:type="dcterms:W3CDTF">2025-10-15T17:05:00Z</dcterms:created>
  <dcterms:modified xsi:type="dcterms:W3CDTF">2025-10-16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771e48-82db-4b0e-b5a5-8dd60ee2766d</vt:lpwstr>
  </property>
</Properties>
</file>